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C2C2F6" w14:textId="26E34E93" w:rsidR="00EB1514" w:rsidRPr="004B180C" w:rsidRDefault="00EB1514" w:rsidP="008975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5"/>
        <w:gridCol w:w="8003"/>
      </w:tblGrid>
      <w:tr w:rsidR="00B376DB" w:rsidRPr="00B376DB" w14:paraId="2F75A8E2" w14:textId="77777777" w:rsidTr="00A10858">
        <w:tc>
          <w:tcPr>
            <w:tcW w:w="825" w:type="dxa"/>
          </w:tcPr>
          <w:p w14:paraId="47D73F5A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03" w:type="dxa"/>
          </w:tcPr>
          <w:p w14:paraId="27A63CC2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376D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Questions</w:t>
            </w:r>
          </w:p>
        </w:tc>
      </w:tr>
      <w:tr w:rsidR="00B376DB" w:rsidRPr="00B376DB" w14:paraId="4AD39369" w14:textId="77777777" w:rsidTr="00A10858">
        <w:tc>
          <w:tcPr>
            <w:tcW w:w="825" w:type="dxa"/>
          </w:tcPr>
          <w:p w14:paraId="4FDCA7BD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03" w:type="dxa"/>
          </w:tcPr>
          <w:p w14:paraId="5F1BDBFE" w14:textId="257DF154" w:rsidR="00B376DB" w:rsidRPr="00B376DB" w:rsidRDefault="00B376DB" w:rsidP="00B376DB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76DB">
              <w:rPr>
                <w:rFonts w:ascii="Times New Roman" w:eastAsia="Times New Roman" w:hAnsi="Times New Roman" w:cs="Times New Roman"/>
                <w:color w:val="000000" w:themeColor="text1"/>
              </w:rPr>
              <w:t>Tell me about your role in the hos</w:t>
            </w:r>
            <w:r w:rsidR="004B180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ital </w:t>
            </w:r>
          </w:p>
        </w:tc>
      </w:tr>
      <w:tr w:rsidR="00B376DB" w:rsidRPr="00B376DB" w14:paraId="37763857" w14:textId="77777777" w:rsidTr="00A10858">
        <w:tc>
          <w:tcPr>
            <w:tcW w:w="825" w:type="dxa"/>
          </w:tcPr>
          <w:p w14:paraId="31CB11D1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03" w:type="dxa"/>
          </w:tcPr>
          <w:p w14:paraId="56773D44" w14:textId="77777777" w:rsidR="00B376DB" w:rsidRPr="00B376DB" w:rsidRDefault="00B376DB" w:rsidP="00B376DB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76DB">
              <w:rPr>
                <w:rFonts w:ascii="Times New Roman" w:eastAsia="Times New Roman" w:hAnsi="Times New Roman" w:cs="Times New Roman"/>
                <w:color w:val="000000" w:themeColor="text1"/>
              </w:rPr>
              <w:t>Tell me about what it has been like to work during the COVID-19 pandemic.</w:t>
            </w:r>
          </w:p>
        </w:tc>
      </w:tr>
      <w:tr w:rsidR="00B376DB" w:rsidRPr="00B376DB" w14:paraId="1665E24B" w14:textId="77777777" w:rsidTr="00A10858">
        <w:tc>
          <w:tcPr>
            <w:tcW w:w="825" w:type="dxa"/>
          </w:tcPr>
          <w:p w14:paraId="4D5C24E4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03" w:type="dxa"/>
          </w:tcPr>
          <w:p w14:paraId="63001D03" w14:textId="182BE3B8" w:rsidR="00B376DB" w:rsidRPr="00B376DB" w:rsidRDefault="00B376DB" w:rsidP="00B376DB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76DB">
              <w:rPr>
                <w:rFonts w:ascii="Times New Roman" w:eastAsia="Times New Roman" w:hAnsi="Times New Roman" w:cs="Times New Roman"/>
                <w:color w:val="000000" w:themeColor="text1"/>
              </w:rPr>
              <w:t>How, if at all, did you</w:t>
            </w:r>
            <w:r w:rsidR="008E77FF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Pr="00B376D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cope of work change during the COVID-19 pandemic?</w:t>
            </w:r>
          </w:p>
        </w:tc>
      </w:tr>
      <w:tr w:rsidR="00B376DB" w:rsidRPr="00B376DB" w14:paraId="70A60AB4" w14:textId="77777777" w:rsidTr="00A10858">
        <w:tc>
          <w:tcPr>
            <w:tcW w:w="825" w:type="dxa"/>
          </w:tcPr>
          <w:p w14:paraId="5DA727CB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03" w:type="dxa"/>
          </w:tcPr>
          <w:p w14:paraId="70AE7AB3" w14:textId="77777777" w:rsidR="00B376DB" w:rsidRPr="00B376DB" w:rsidRDefault="00B376DB" w:rsidP="00B376DB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76DB">
              <w:rPr>
                <w:rFonts w:ascii="Times New Roman" w:eastAsia="Times New Roman" w:hAnsi="Times New Roman" w:cs="Times New Roman"/>
                <w:color w:val="000000" w:themeColor="text1"/>
              </w:rPr>
              <w:t>Can you tell me a little bit about how your hospital/department has responded to COVID-related risks?</w:t>
            </w:r>
          </w:p>
        </w:tc>
      </w:tr>
      <w:tr w:rsidR="00B376DB" w:rsidRPr="00B376DB" w14:paraId="28E56FBC" w14:textId="77777777" w:rsidTr="00A10858">
        <w:tc>
          <w:tcPr>
            <w:tcW w:w="825" w:type="dxa"/>
          </w:tcPr>
          <w:p w14:paraId="2CF587F7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03" w:type="dxa"/>
          </w:tcPr>
          <w:p w14:paraId="626DC9D9" w14:textId="77777777" w:rsidR="00B376DB" w:rsidRPr="00B376DB" w:rsidRDefault="00B376DB" w:rsidP="00B376DB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76DB">
              <w:rPr>
                <w:rFonts w:ascii="Times New Roman" w:hAnsi="Times New Roman" w:cs="Times New Roman"/>
              </w:rPr>
              <w:t>Is there anything else your institution could have done to support you?</w:t>
            </w:r>
          </w:p>
        </w:tc>
      </w:tr>
      <w:tr w:rsidR="00B376DB" w:rsidRPr="00B376DB" w14:paraId="2248FE9B" w14:textId="77777777" w:rsidTr="00A10858">
        <w:tc>
          <w:tcPr>
            <w:tcW w:w="825" w:type="dxa"/>
          </w:tcPr>
          <w:p w14:paraId="04FC5A57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03" w:type="dxa"/>
          </w:tcPr>
          <w:p w14:paraId="60226351" w14:textId="77777777" w:rsidR="00B376DB" w:rsidRPr="00B376DB" w:rsidRDefault="00B376DB" w:rsidP="00B376DB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76DB">
              <w:rPr>
                <w:rFonts w:ascii="Times New Roman" w:eastAsia="Times New Roman" w:hAnsi="Times New Roman" w:cs="Times New Roman"/>
                <w:color w:val="000000" w:themeColor="text1"/>
              </w:rPr>
              <w:t>What is the situation with PPE at your job? How did you navigate this situation?</w:t>
            </w:r>
          </w:p>
        </w:tc>
      </w:tr>
      <w:tr w:rsidR="00B376DB" w:rsidRPr="00B376DB" w14:paraId="4B9E5CE9" w14:textId="77777777" w:rsidTr="00A10858">
        <w:tc>
          <w:tcPr>
            <w:tcW w:w="825" w:type="dxa"/>
          </w:tcPr>
          <w:p w14:paraId="655C5487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03" w:type="dxa"/>
          </w:tcPr>
          <w:p w14:paraId="22239F2E" w14:textId="1CEBE8D6" w:rsidR="00B376DB" w:rsidRPr="00B376DB" w:rsidRDefault="00CB5BDB" w:rsidP="00B376DB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5BDB">
              <w:rPr>
                <w:rFonts w:ascii="Times New Roman" w:hAnsi="Times New Roman" w:cs="Times New Roman"/>
              </w:rPr>
              <w:t>Were there times you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32064">
              <w:rPr>
                <w:rFonts w:ascii="Times New Roman" w:hAnsi="Times New Roman" w:cs="Times New Roman"/>
              </w:rPr>
              <w:t>had symptoms similar to COVID</w:t>
            </w:r>
            <w:r w:rsidRPr="00CB5BDB">
              <w:rPr>
                <w:rFonts w:ascii="Times New Roman" w:hAnsi="Times New Roman" w:cs="Times New Roman"/>
              </w:rPr>
              <w:t>? What was that like for you? Were there times you considered missing work to self</w:t>
            </w:r>
            <w:r>
              <w:rPr>
                <w:rFonts w:ascii="Times New Roman" w:hAnsi="Times New Roman" w:cs="Times New Roman"/>
              </w:rPr>
              <w:t>-</w:t>
            </w:r>
            <w:r w:rsidRPr="00CB5BDB">
              <w:rPr>
                <w:rFonts w:ascii="Times New Roman" w:hAnsi="Times New Roman" w:cs="Times New Roman"/>
              </w:rPr>
              <w:t>isolate? What was that like for you? Can you describe the response of your employer/co-workers?</w:t>
            </w:r>
          </w:p>
        </w:tc>
      </w:tr>
      <w:tr w:rsidR="00B376DB" w:rsidRPr="00B376DB" w14:paraId="3BEDB834" w14:textId="77777777" w:rsidTr="00A10858">
        <w:tc>
          <w:tcPr>
            <w:tcW w:w="825" w:type="dxa"/>
          </w:tcPr>
          <w:p w14:paraId="155F2F23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03" w:type="dxa"/>
          </w:tcPr>
          <w:p w14:paraId="7FA0190B" w14:textId="6082E22E" w:rsidR="00B376DB" w:rsidRPr="00B376DB" w:rsidRDefault="00B376DB" w:rsidP="00B376DB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76DB">
              <w:rPr>
                <w:rFonts w:ascii="Times New Roman" w:eastAsia="Times New Roman" w:hAnsi="Times New Roman" w:cs="Times New Roman"/>
                <w:color w:val="000000" w:themeColor="text1"/>
              </w:rPr>
              <w:t>What have your relationships with your colleagues been like during th</w:t>
            </w:r>
            <w:r w:rsidR="008E77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 pandemic? </w:t>
            </w:r>
          </w:p>
        </w:tc>
      </w:tr>
      <w:tr w:rsidR="00B376DB" w:rsidRPr="00B376DB" w14:paraId="55749D60" w14:textId="77777777" w:rsidTr="00A10858">
        <w:tc>
          <w:tcPr>
            <w:tcW w:w="825" w:type="dxa"/>
          </w:tcPr>
          <w:p w14:paraId="29C06A73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03" w:type="dxa"/>
          </w:tcPr>
          <w:p w14:paraId="55C08329" w14:textId="77777777" w:rsidR="00B376DB" w:rsidRPr="00B376DB" w:rsidRDefault="00B376DB" w:rsidP="00B376DB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76DB">
              <w:rPr>
                <w:rFonts w:ascii="Times New Roman" w:eastAsia="Times New Roman" w:hAnsi="Times New Roman" w:cs="Times New Roman"/>
                <w:color w:val="000000" w:themeColor="text1"/>
              </w:rPr>
              <w:t>How, if at all, did the pandemic impact your relationship with your patients?</w:t>
            </w:r>
          </w:p>
        </w:tc>
      </w:tr>
      <w:tr w:rsidR="00B376DB" w:rsidRPr="00B376DB" w14:paraId="2659E0B1" w14:textId="77777777" w:rsidTr="00A10858">
        <w:tc>
          <w:tcPr>
            <w:tcW w:w="825" w:type="dxa"/>
          </w:tcPr>
          <w:p w14:paraId="75C651C6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543C1A54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03" w:type="dxa"/>
          </w:tcPr>
          <w:p w14:paraId="20CAFD08" w14:textId="77777777" w:rsidR="00B376DB" w:rsidRPr="00B376DB" w:rsidRDefault="00B376DB" w:rsidP="00B376DB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76DB">
              <w:rPr>
                <w:rFonts w:ascii="Times New Roman" w:eastAsia="Times New Roman" w:hAnsi="Times New Roman" w:cs="Times New Roman"/>
                <w:color w:val="000000" w:themeColor="text1"/>
              </w:rPr>
              <w:t>How, if at all, did/does your work impact your relationship with your family, friends, community?</w:t>
            </w:r>
          </w:p>
        </w:tc>
      </w:tr>
      <w:tr w:rsidR="00B376DB" w:rsidRPr="00B376DB" w14:paraId="3F95375B" w14:textId="77777777" w:rsidTr="00A10858">
        <w:tc>
          <w:tcPr>
            <w:tcW w:w="825" w:type="dxa"/>
          </w:tcPr>
          <w:p w14:paraId="610DB666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03" w:type="dxa"/>
          </w:tcPr>
          <w:p w14:paraId="661B478F" w14:textId="77777777" w:rsidR="00B376DB" w:rsidRPr="00B376DB" w:rsidRDefault="00B376DB" w:rsidP="00B376DB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76DB">
              <w:rPr>
                <w:rFonts w:ascii="Times New Roman" w:eastAsia="Times New Roman" w:hAnsi="Times New Roman" w:cs="Times New Roman"/>
                <w:color w:val="000000" w:themeColor="text1"/>
              </w:rPr>
              <w:t>How would you describe other people’s attitudes towards you as a healthcare worker?</w:t>
            </w:r>
          </w:p>
        </w:tc>
      </w:tr>
      <w:tr w:rsidR="00B376DB" w:rsidRPr="00B376DB" w14:paraId="48BB4C7F" w14:textId="77777777" w:rsidTr="00A10858">
        <w:tc>
          <w:tcPr>
            <w:tcW w:w="825" w:type="dxa"/>
          </w:tcPr>
          <w:p w14:paraId="5A7961F1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03" w:type="dxa"/>
          </w:tcPr>
          <w:p w14:paraId="7DAF4A1E" w14:textId="0C0F9DD9" w:rsidR="00B376DB" w:rsidRPr="00B376DB" w:rsidRDefault="008F0EEF" w:rsidP="00B376DB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What has been the most challenging thing for you</w:t>
            </w:r>
            <w:r w:rsidR="00EC23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s a healthcare worker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ver the last few months of this pandemic?</w:t>
            </w:r>
          </w:p>
        </w:tc>
      </w:tr>
      <w:tr w:rsidR="00B376DB" w:rsidRPr="00B376DB" w14:paraId="5B264959" w14:textId="77777777" w:rsidTr="00A10858">
        <w:tc>
          <w:tcPr>
            <w:tcW w:w="825" w:type="dxa"/>
          </w:tcPr>
          <w:p w14:paraId="547277AE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03" w:type="dxa"/>
          </w:tcPr>
          <w:p w14:paraId="46663C5B" w14:textId="13183098" w:rsidR="00B376DB" w:rsidRPr="00B376DB" w:rsidRDefault="008F0EEF" w:rsidP="00B376DB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B376DB">
              <w:rPr>
                <w:rFonts w:ascii="Times New Roman" w:eastAsia="Times New Roman" w:hAnsi="Times New Roman" w:cs="Times New Roman"/>
                <w:color w:val="000000" w:themeColor="text1"/>
              </w:rPr>
              <w:t>This was a challenging time, what helped you get through it?</w:t>
            </w:r>
          </w:p>
        </w:tc>
      </w:tr>
      <w:tr w:rsidR="00B376DB" w:rsidRPr="00B376DB" w14:paraId="783C394E" w14:textId="77777777" w:rsidTr="00A10858">
        <w:tc>
          <w:tcPr>
            <w:tcW w:w="825" w:type="dxa"/>
          </w:tcPr>
          <w:p w14:paraId="66D8B073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03" w:type="dxa"/>
          </w:tcPr>
          <w:p w14:paraId="21F612CE" w14:textId="77777777" w:rsidR="00B376DB" w:rsidRPr="00B376DB" w:rsidRDefault="00B376DB" w:rsidP="00B376DB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76DB">
              <w:rPr>
                <w:rFonts w:ascii="Times New Roman" w:eastAsia="Times New Roman" w:hAnsi="Times New Roman" w:cs="Times New Roman"/>
                <w:color w:val="000000" w:themeColor="text1"/>
              </w:rPr>
              <w:t>What is your perspective on recent “reopening”?</w:t>
            </w:r>
          </w:p>
        </w:tc>
      </w:tr>
      <w:tr w:rsidR="00B376DB" w:rsidRPr="00B376DB" w14:paraId="37C86781" w14:textId="77777777" w:rsidTr="00A10858">
        <w:tc>
          <w:tcPr>
            <w:tcW w:w="825" w:type="dxa"/>
          </w:tcPr>
          <w:p w14:paraId="396F68B0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03" w:type="dxa"/>
          </w:tcPr>
          <w:p w14:paraId="020FEB74" w14:textId="77777777" w:rsidR="00B376DB" w:rsidRPr="00B376DB" w:rsidRDefault="00B376DB" w:rsidP="00B376DB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76DB">
              <w:rPr>
                <w:rFonts w:ascii="Times New Roman" w:eastAsia="Times New Roman" w:hAnsi="Times New Roman" w:cs="Times New Roman"/>
                <w:color w:val="000000" w:themeColor="text1"/>
              </w:rPr>
              <w:t>How will this impact your training/future?</w:t>
            </w:r>
          </w:p>
        </w:tc>
      </w:tr>
      <w:tr w:rsidR="00B376DB" w:rsidRPr="00B376DB" w14:paraId="50B49780" w14:textId="77777777" w:rsidTr="00A10858">
        <w:tc>
          <w:tcPr>
            <w:tcW w:w="825" w:type="dxa"/>
          </w:tcPr>
          <w:p w14:paraId="1E3799B5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03" w:type="dxa"/>
          </w:tcPr>
          <w:p w14:paraId="56107710" w14:textId="77475427" w:rsidR="00B376DB" w:rsidRPr="00B376DB" w:rsidRDefault="00B376DB" w:rsidP="00B376DB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76DB">
              <w:rPr>
                <w:rFonts w:ascii="Times New Roman" w:eastAsia="Times New Roman" w:hAnsi="Times New Roman" w:cs="Times New Roman"/>
                <w:color w:val="000000" w:themeColor="text1"/>
              </w:rPr>
              <w:t>Did you encounter any resource limitations?</w:t>
            </w:r>
            <w:r w:rsidR="00123F9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If so, what?</w:t>
            </w:r>
            <w:r w:rsidRPr="00B376D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B376DB" w:rsidRPr="00B376DB" w14:paraId="4AEFB6ED" w14:textId="77777777" w:rsidTr="00A10858">
        <w:tc>
          <w:tcPr>
            <w:tcW w:w="825" w:type="dxa"/>
          </w:tcPr>
          <w:p w14:paraId="3B24D88D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03" w:type="dxa"/>
          </w:tcPr>
          <w:p w14:paraId="0F9464E7" w14:textId="77777777" w:rsidR="00B376DB" w:rsidRPr="00B376DB" w:rsidRDefault="00B376DB" w:rsidP="00B376DB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76DB">
              <w:rPr>
                <w:rFonts w:ascii="Times New Roman" w:eastAsia="Times New Roman" w:hAnsi="Times New Roman" w:cs="Times New Roman"/>
                <w:color w:val="000000" w:themeColor="text1"/>
              </w:rPr>
              <w:t>Anything else you would like to add?</w:t>
            </w:r>
          </w:p>
        </w:tc>
      </w:tr>
      <w:tr w:rsidR="00B376DB" w:rsidRPr="00B376DB" w14:paraId="1812AE06" w14:textId="77777777" w:rsidTr="00A10858">
        <w:tc>
          <w:tcPr>
            <w:tcW w:w="825" w:type="dxa"/>
          </w:tcPr>
          <w:p w14:paraId="69498719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03" w:type="dxa"/>
          </w:tcPr>
          <w:p w14:paraId="44D0C497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376DB" w:rsidRPr="00B376DB" w14:paraId="1E0CE341" w14:textId="77777777" w:rsidTr="00A10858">
        <w:tc>
          <w:tcPr>
            <w:tcW w:w="825" w:type="dxa"/>
          </w:tcPr>
          <w:p w14:paraId="1FAAD581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03" w:type="dxa"/>
          </w:tcPr>
          <w:p w14:paraId="77CD679D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376D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emographics</w:t>
            </w:r>
          </w:p>
        </w:tc>
      </w:tr>
      <w:tr w:rsidR="00B376DB" w:rsidRPr="00B376DB" w14:paraId="689C6047" w14:textId="77777777" w:rsidTr="00A10858">
        <w:tc>
          <w:tcPr>
            <w:tcW w:w="825" w:type="dxa"/>
          </w:tcPr>
          <w:p w14:paraId="6F76F9C5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03" w:type="dxa"/>
          </w:tcPr>
          <w:p w14:paraId="4258ED82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76DB">
              <w:rPr>
                <w:rFonts w:ascii="Times New Roman" w:eastAsia="Times New Roman" w:hAnsi="Times New Roman" w:cs="Times New Roman"/>
                <w:color w:val="000000" w:themeColor="text1"/>
              </w:rPr>
              <w:t>1) How old are you?</w:t>
            </w:r>
          </w:p>
        </w:tc>
      </w:tr>
      <w:tr w:rsidR="00B376DB" w:rsidRPr="00B376DB" w14:paraId="3C6204A0" w14:textId="77777777" w:rsidTr="00A10858">
        <w:tc>
          <w:tcPr>
            <w:tcW w:w="825" w:type="dxa"/>
          </w:tcPr>
          <w:p w14:paraId="52266BA5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03" w:type="dxa"/>
          </w:tcPr>
          <w:p w14:paraId="26FC6957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76DB">
              <w:rPr>
                <w:rFonts w:ascii="Times New Roman" w:eastAsia="Times New Roman" w:hAnsi="Times New Roman" w:cs="Times New Roman"/>
                <w:color w:val="000000" w:themeColor="text1"/>
              </w:rPr>
              <w:t>2) What is your specialty (if any)?  Are you a resident (yes/no)?</w:t>
            </w:r>
          </w:p>
        </w:tc>
      </w:tr>
      <w:tr w:rsidR="00B376DB" w:rsidRPr="00B376DB" w14:paraId="40727B7C" w14:textId="77777777" w:rsidTr="00A10858">
        <w:tc>
          <w:tcPr>
            <w:tcW w:w="825" w:type="dxa"/>
          </w:tcPr>
          <w:p w14:paraId="175835AF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03" w:type="dxa"/>
          </w:tcPr>
          <w:p w14:paraId="2E103FF6" w14:textId="4ADAFE8A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76DB">
              <w:rPr>
                <w:rFonts w:ascii="Times New Roman" w:eastAsia="Times New Roman" w:hAnsi="Times New Roman" w:cs="Times New Roman"/>
                <w:color w:val="000000" w:themeColor="text1"/>
              </w:rPr>
              <w:t>3) How many years have you been practicing as a ____ (role e.g. resident, doctor, nurse, etc.)?</w:t>
            </w:r>
            <w:r w:rsidR="001D204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For attendings including residency and just as an attending</w:t>
            </w:r>
          </w:p>
        </w:tc>
      </w:tr>
      <w:tr w:rsidR="00B376DB" w:rsidRPr="00B376DB" w14:paraId="6E5A3380" w14:textId="77777777" w:rsidTr="00A10858">
        <w:tc>
          <w:tcPr>
            <w:tcW w:w="825" w:type="dxa"/>
          </w:tcPr>
          <w:p w14:paraId="02F829F4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03" w:type="dxa"/>
          </w:tcPr>
          <w:p w14:paraId="056E2A52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76DB">
              <w:rPr>
                <w:rFonts w:ascii="Times New Roman" w:eastAsia="Times New Roman" w:hAnsi="Times New Roman" w:cs="Times New Roman"/>
                <w:color w:val="000000" w:themeColor="text1"/>
              </w:rPr>
              <w:t>4) Are you married or single?</w:t>
            </w:r>
          </w:p>
        </w:tc>
      </w:tr>
      <w:tr w:rsidR="00B376DB" w:rsidRPr="00B376DB" w14:paraId="7F494314" w14:textId="77777777" w:rsidTr="00A10858">
        <w:tc>
          <w:tcPr>
            <w:tcW w:w="825" w:type="dxa"/>
          </w:tcPr>
          <w:p w14:paraId="1576B0AD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03" w:type="dxa"/>
          </w:tcPr>
          <w:p w14:paraId="056498DE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76DB">
              <w:rPr>
                <w:rFonts w:ascii="Times New Roman" w:eastAsia="Times New Roman" w:hAnsi="Times New Roman" w:cs="Times New Roman"/>
                <w:color w:val="000000" w:themeColor="text1"/>
              </w:rPr>
              <w:t>5) Do you have any children?  If so, how many?</w:t>
            </w:r>
          </w:p>
        </w:tc>
      </w:tr>
      <w:tr w:rsidR="00B376DB" w:rsidRPr="00B376DB" w14:paraId="6D024F65" w14:textId="77777777" w:rsidTr="00A10858">
        <w:tc>
          <w:tcPr>
            <w:tcW w:w="825" w:type="dxa"/>
          </w:tcPr>
          <w:p w14:paraId="389F4C94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03" w:type="dxa"/>
          </w:tcPr>
          <w:p w14:paraId="52499C69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76DB">
              <w:rPr>
                <w:rFonts w:ascii="Times New Roman" w:eastAsia="Times New Roman" w:hAnsi="Times New Roman" w:cs="Times New Roman"/>
                <w:color w:val="000000" w:themeColor="text1"/>
              </w:rPr>
              <w:t>6) What state did you practice medicine during the pandemic?</w:t>
            </w:r>
          </w:p>
        </w:tc>
      </w:tr>
      <w:tr w:rsidR="00B376DB" w:rsidRPr="00B376DB" w14:paraId="3BD859B0" w14:textId="77777777" w:rsidTr="00A10858">
        <w:tc>
          <w:tcPr>
            <w:tcW w:w="825" w:type="dxa"/>
          </w:tcPr>
          <w:p w14:paraId="0CACBB13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03" w:type="dxa"/>
          </w:tcPr>
          <w:p w14:paraId="5991723C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76DB">
              <w:rPr>
                <w:rFonts w:ascii="Times New Roman" w:eastAsia="Times New Roman" w:hAnsi="Times New Roman" w:cs="Times New Roman"/>
                <w:color w:val="000000" w:themeColor="text1"/>
              </w:rPr>
              <w:t>7) Did you work as an outpatient, inpatient or both during the pandemic?</w:t>
            </w:r>
          </w:p>
        </w:tc>
      </w:tr>
      <w:tr w:rsidR="00B376DB" w:rsidRPr="00B376DB" w14:paraId="54B76D05" w14:textId="77777777" w:rsidTr="00A10858">
        <w:tc>
          <w:tcPr>
            <w:tcW w:w="825" w:type="dxa"/>
          </w:tcPr>
          <w:p w14:paraId="75F5925F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03" w:type="dxa"/>
          </w:tcPr>
          <w:p w14:paraId="68FD33C1" w14:textId="1155EC9A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76D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8) How many known COVID-19 patients did you provide care to during the </w:t>
            </w:r>
            <w:r w:rsidRPr="00B376DB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pandemic? [ ]</w:t>
            </w:r>
            <w:r w:rsidR="00D86BF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bookmarkStart w:id="0" w:name="_GoBack"/>
            <w:bookmarkEnd w:id="0"/>
            <w:r w:rsidRPr="00B376DB">
              <w:rPr>
                <w:rFonts w:ascii="Times New Roman" w:eastAsia="Times New Roman" w:hAnsi="Times New Roman" w:cs="Times New Roman"/>
                <w:color w:val="000000" w:themeColor="text1"/>
              </w:rPr>
              <w:t>0 [ ]1-5 [ ]6-10 [ ]11-20 [ ]&gt; 20</w:t>
            </w:r>
          </w:p>
        </w:tc>
      </w:tr>
      <w:tr w:rsidR="00B376DB" w:rsidRPr="00B376DB" w14:paraId="12927327" w14:textId="77777777" w:rsidTr="00A10858">
        <w:tc>
          <w:tcPr>
            <w:tcW w:w="825" w:type="dxa"/>
          </w:tcPr>
          <w:p w14:paraId="1BDE46F7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03" w:type="dxa"/>
          </w:tcPr>
          <w:p w14:paraId="395525A8" w14:textId="77777777" w:rsidR="00B376DB" w:rsidRPr="00B376DB" w:rsidRDefault="00B376DB" w:rsidP="00A1085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76DB">
              <w:rPr>
                <w:rFonts w:ascii="Times New Roman" w:eastAsia="Times New Roman" w:hAnsi="Times New Roman" w:cs="Times New Roman"/>
                <w:color w:val="000000" w:themeColor="text1"/>
              </w:rPr>
              <w:t>9) What race or ethnicity do you most identify with?</w:t>
            </w:r>
          </w:p>
        </w:tc>
      </w:tr>
    </w:tbl>
    <w:p w14:paraId="79EF728E" w14:textId="77777777" w:rsidR="008975C1" w:rsidRPr="00B376DB" w:rsidRDefault="008975C1" w:rsidP="008975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8975C1" w:rsidRPr="00B376DB">
      <w:footerReference w:type="default" r:id="rId8"/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D42D82" w14:textId="77777777" w:rsidR="000908E3" w:rsidRDefault="000908E3" w:rsidP="00B930D5">
      <w:pPr>
        <w:spacing w:after="0" w:line="240" w:lineRule="auto"/>
      </w:pPr>
      <w:r>
        <w:separator/>
      </w:r>
    </w:p>
  </w:endnote>
  <w:endnote w:type="continuationSeparator" w:id="0">
    <w:p w14:paraId="5D53E9D5" w14:textId="77777777" w:rsidR="000908E3" w:rsidRDefault="000908E3" w:rsidP="00B930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0597484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2CA66E36" w14:textId="0C0954B3" w:rsidR="00B930D5" w:rsidRPr="00B930D5" w:rsidRDefault="00B930D5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B930D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930D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930D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86BFD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B930D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CB7E509" w14:textId="77777777" w:rsidR="00B930D5" w:rsidRDefault="00B930D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EDBD80" w14:textId="77777777" w:rsidR="000908E3" w:rsidRDefault="000908E3" w:rsidP="00B930D5">
      <w:pPr>
        <w:spacing w:after="0" w:line="240" w:lineRule="auto"/>
      </w:pPr>
      <w:r>
        <w:separator/>
      </w:r>
    </w:p>
  </w:footnote>
  <w:footnote w:type="continuationSeparator" w:id="0">
    <w:p w14:paraId="2986FAA5" w14:textId="77777777" w:rsidR="000908E3" w:rsidRDefault="000908E3" w:rsidP="00B930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87259"/>
    <w:multiLevelType w:val="hybridMultilevel"/>
    <w:tmpl w:val="04BA962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4B5DC4"/>
    <w:multiLevelType w:val="hybridMultilevel"/>
    <w:tmpl w:val="00982A0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E512C4"/>
    <w:multiLevelType w:val="hybridMultilevel"/>
    <w:tmpl w:val="C8EC9F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0F974445"/>
    <w:multiLevelType w:val="hybridMultilevel"/>
    <w:tmpl w:val="7892D60E"/>
    <w:lvl w:ilvl="0" w:tplc="2CECA58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0EB32B8"/>
    <w:multiLevelType w:val="hybridMultilevel"/>
    <w:tmpl w:val="BC849CF8"/>
    <w:lvl w:ilvl="0" w:tplc="0409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4679EE"/>
    <w:multiLevelType w:val="hybridMultilevel"/>
    <w:tmpl w:val="C2C22A9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4A2413"/>
    <w:multiLevelType w:val="hybridMultilevel"/>
    <w:tmpl w:val="465A569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5700F7"/>
    <w:multiLevelType w:val="hybridMultilevel"/>
    <w:tmpl w:val="6B6EC9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C6586D"/>
    <w:multiLevelType w:val="hybridMultilevel"/>
    <w:tmpl w:val="4E4A04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190532"/>
    <w:multiLevelType w:val="hybridMultilevel"/>
    <w:tmpl w:val="08C002B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ED6BAC"/>
    <w:multiLevelType w:val="hybridMultilevel"/>
    <w:tmpl w:val="2CE4A6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DD2EF1"/>
    <w:multiLevelType w:val="hybridMultilevel"/>
    <w:tmpl w:val="4E4A04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3E62D0"/>
    <w:multiLevelType w:val="hybridMultilevel"/>
    <w:tmpl w:val="3A449B3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5AB3078"/>
    <w:multiLevelType w:val="hybridMultilevel"/>
    <w:tmpl w:val="3B08218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6005FC6"/>
    <w:multiLevelType w:val="hybridMultilevel"/>
    <w:tmpl w:val="F602400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9036410"/>
    <w:multiLevelType w:val="hybridMultilevel"/>
    <w:tmpl w:val="B6AA34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B5568E0"/>
    <w:multiLevelType w:val="hybridMultilevel"/>
    <w:tmpl w:val="2ECA82C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846D66"/>
    <w:multiLevelType w:val="hybridMultilevel"/>
    <w:tmpl w:val="3F38B8B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2736E8A"/>
    <w:multiLevelType w:val="hybridMultilevel"/>
    <w:tmpl w:val="F4446DC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045A03"/>
    <w:multiLevelType w:val="hybridMultilevel"/>
    <w:tmpl w:val="FE06CCF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BF40DAF"/>
    <w:multiLevelType w:val="hybridMultilevel"/>
    <w:tmpl w:val="280A760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C604E8D"/>
    <w:multiLevelType w:val="hybridMultilevel"/>
    <w:tmpl w:val="5F14137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66F1DF6"/>
    <w:multiLevelType w:val="hybridMultilevel"/>
    <w:tmpl w:val="4AA6516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D4D19DD"/>
    <w:multiLevelType w:val="hybridMultilevel"/>
    <w:tmpl w:val="ECDA20C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E55361A"/>
    <w:multiLevelType w:val="hybridMultilevel"/>
    <w:tmpl w:val="6054D6D0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6E656ACC"/>
    <w:multiLevelType w:val="hybridMultilevel"/>
    <w:tmpl w:val="B08424A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1B215C0"/>
    <w:multiLevelType w:val="hybridMultilevel"/>
    <w:tmpl w:val="3E66440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8D25ADD"/>
    <w:multiLevelType w:val="hybridMultilevel"/>
    <w:tmpl w:val="2C5070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A6D743F"/>
    <w:multiLevelType w:val="hybridMultilevel"/>
    <w:tmpl w:val="CEBCADE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D945FC0"/>
    <w:multiLevelType w:val="hybridMultilevel"/>
    <w:tmpl w:val="11BCA8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0"/>
  </w:num>
  <w:num w:numId="3">
    <w:abstractNumId w:val="2"/>
  </w:num>
  <w:num w:numId="4">
    <w:abstractNumId w:val="3"/>
  </w:num>
  <w:num w:numId="5">
    <w:abstractNumId w:val="24"/>
  </w:num>
  <w:num w:numId="6">
    <w:abstractNumId w:val="18"/>
  </w:num>
  <w:num w:numId="7">
    <w:abstractNumId w:val="23"/>
  </w:num>
  <w:num w:numId="8">
    <w:abstractNumId w:val="9"/>
  </w:num>
  <w:num w:numId="9">
    <w:abstractNumId w:val="4"/>
  </w:num>
  <w:num w:numId="10">
    <w:abstractNumId w:val="21"/>
  </w:num>
  <w:num w:numId="11">
    <w:abstractNumId w:val="7"/>
  </w:num>
  <w:num w:numId="12">
    <w:abstractNumId w:val="25"/>
  </w:num>
  <w:num w:numId="13">
    <w:abstractNumId w:val="17"/>
  </w:num>
  <w:num w:numId="14">
    <w:abstractNumId w:val="6"/>
  </w:num>
  <w:num w:numId="15">
    <w:abstractNumId w:val="28"/>
  </w:num>
  <w:num w:numId="16">
    <w:abstractNumId w:val="13"/>
  </w:num>
  <w:num w:numId="17">
    <w:abstractNumId w:val="1"/>
  </w:num>
  <w:num w:numId="18">
    <w:abstractNumId w:val="29"/>
  </w:num>
  <w:num w:numId="19">
    <w:abstractNumId w:val="0"/>
  </w:num>
  <w:num w:numId="20">
    <w:abstractNumId w:val="26"/>
  </w:num>
  <w:num w:numId="21">
    <w:abstractNumId w:val="12"/>
  </w:num>
  <w:num w:numId="22">
    <w:abstractNumId w:val="19"/>
  </w:num>
  <w:num w:numId="23">
    <w:abstractNumId w:val="16"/>
  </w:num>
  <w:num w:numId="24">
    <w:abstractNumId w:val="14"/>
  </w:num>
  <w:num w:numId="25">
    <w:abstractNumId w:val="27"/>
  </w:num>
  <w:num w:numId="26">
    <w:abstractNumId w:val="22"/>
  </w:num>
  <w:num w:numId="27">
    <w:abstractNumId w:val="5"/>
  </w:num>
  <w:num w:numId="28">
    <w:abstractNumId w:val="20"/>
  </w:num>
  <w:num w:numId="29">
    <w:abstractNumId w:val="11"/>
  </w:num>
  <w:num w:numId="3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ED1"/>
    <w:rsid w:val="000260F2"/>
    <w:rsid w:val="00027381"/>
    <w:rsid w:val="00037420"/>
    <w:rsid w:val="0004201B"/>
    <w:rsid w:val="00045638"/>
    <w:rsid w:val="000908E3"/>
    <w:rsid w:val="000B1096"/>
    <w:rsid w:val="000C56B3"/>
    <w:rsid w:val="000D2703"/>
    <w:rsid w:val="000E2D34"/>
    <w:rsid w:val="00114189"/>
    <w:rsid w:val="00123F96"/>
    <w:rsid w:val="001312AB"/>
    <w:rsid w:val="00144928"/>
    <w:rsid w:val="0016658E"/>
    <w:rsid w:val="001940E5"/>
    <w:rsid w:val="001A7D62"/>
    <w:rsid w:val="001D2045"/>
    <w:rsid w:val="001D461B"/>
    <w:rsid w:val="001E2856"/>
    <w:rsid w:val="002135D0"/>
    <w:rsid w:val="0021586C"/>
    <w:rsid w:val="00232064"/>
    <w:rsid w:val="0029754C"/>
    <w:rsid w:val="002F626A"/>
    <w:rsid w:val="0030364F"/>
    <w:rsid w:val="00325A83"/>
    <w:rsid w:val="003C7C94"/>
    <w:rsid w:val="003D1F01"/>
    <w:rsid w:val="003F2F55"/>
    <w:rsid w:val="00444564"/>
    <w:rsid w:val="004518EE"/>
    <w:rsid w:val="0046013A"/>
    <w:rsid w:val="00467D8F"/>
    <w:rsid w:val="00493A5F"/>
    <w:rsid w:val="00497388"/>
    <w:rsid w:val="004B180C"/>
    <w:rsid w:val="004B28B5"/>
    <w:rsid w:val="004D1B09"/>
    <w:rsid w:val="004D62ED"/>
    <w:rsid w:val="004E2617"/>
    <w:rsid w:val="00524AB7"/>
    <w:rsid w:val="00550C60"/>
    <w:rsid w:val="00591C10"/>
    <w:rsid w:val="005978C1"/>
    <w:rsid w:val="005B607C"/>
    <w:rsid w:val="005C53F6"/>
    <w:rsid w:val="005F0163"/>
    <w:rsid w:val="00603F7D"/>
    <w:rsid w:val="00611497"/>
    <w:rsid w:val="006519A6"/>
    <w:rsid w:val="00662797"/>
    <w:rsid w:val="00686640"/>
    <w:rsid w:val="00701ED1"/>
    <w:rsid w:val="00716C57"/>
    <w:rsid w:val="00716E6D"/>
    <w:rsid w:val="00717671"/>
    <w:rsid w:val="0073619B"/>
    <w:rsid w:val="00744655"/>
    <w:rsid w:val="00745B28"/>
    <w:rsid w:val="00756CE2"/>
    <w:rsid w:val="0075785A"/>
    <w:rsid w:val="00771B04"/>
    <w:rsid w:val="007849C9"/>
    <w:rsid w:val="008251EF"/>
    <w:rsid w:val="00831356"/>
    <w:rsid w:val="008975C1"/>
    <w:rsid w:val="008B79E8"/>
    <w:rsid w:val="008E77FF"/>
    <w:rsid w:val="008F0EEF"/>
    <w:rsid w:val="00900EEB"/>
    <w:rsid w:val="009059E5"/>
    <w:rsid w:val="0091226D"/>
    <w:rsid w:val="00927916"/>
    <w:rsid w:val="00937957"/>
    <w:rsid w:val="00996A97"/>
    <w:rsid w:val="00997D7D"/>
    <w:rsid w:val="009D2145"/>
    <w:rsid w:val="009E3F7B"/>
    <w:rsid w:val="009F4DAA"/>
    <w:rsid w:val="00A02199"/>
    <w:rsid w:val="00A22092"/>
    <w:rsid w:val="00A37792"/>
    <w:rsid w:val="00A40E80"/>
    <w:rsid w:val="00A57F0D"/>
    <w:rsid w:val="00A70C56"/>
    <w:rsid w:val="00A90F78"/>
    <w:rsid w:val="00A91AD4"/>
    <w:rsid w:val="00AA48FF"/>
    <w:rsid w:val="00AB59DD"/>
    <w:rsid w:val="00B376DB"/>
    <w:rsid w:val="00B72DE4"/>
    <w:rsid w:val="00B930D5"/>
    <w:rsid w:val="00BB6161"/>
    <w:rsid w:val="00BC378D"/>
    <w:rsid w:val="00BD10B7"/>
    <w:rsid w:val="00C31926"/>
    <w:rsid w:val="00C356E5"/>
    <w:rsid w:val="00C76740"/>
    <w:rsid w:val="00CB1808"/>
    <w:rsid w:val="00CB5BDB"/>
    <w:rsid w:val="00CD6FF2"/>
    <w:rsid w:val="00CE744C"/>
    <w:rsid w:val="00D22DBB"/>
    <w:rsid w:val="00D31667"/>
    <w:rsid w:val="00D32703"/>
    <w:rsid w:val="00D65F4C"/>
    <w:rsid w:val="00D86BA3"/>
    <w:rsid w:val="00D86BFD"/>
    <w:rsid w:val="00D92EF2"/>
    <w:rsid w:val="00DA35E3"/>
    <w:rsid w:val="00DD1036"/>
    <w:rsid w:val="00E051FD"/>
    <w:rsid w:val="00E231E2"/>
    <w:rsid w:val="00E25E73"/>
    <w:rsid w:val="00E268A1"/>
    <w:rsid w:val="00E51CFE"/>
    <w:rsid w:val="00E806FD"/>
    <w:rsid w:val="00EB1514"/>
    <w:rsid w:val="00EC23D8"/>
    <w:rsid w:val="00EF3053"/>
    <w:rsid w:val="00EF6DA3"/>
    <w:rsid w:val="00F06DD7"/>
    <w:rsid w:val="00F07B3B"/>
    <w:rsid w:val="00F36394"/>
    <w:rsid w:val="00F46A86"/>
    <w:rsid w:val="00F5275D"/>
    <w:rsid w:val="00F5451D"/>
    <w:rsid w:val="00F609B4"/>
    <w:rsid w:val="00F62939"/>
    <w:rsid w:val="00F837F2"/>
    <w:rsid w:val="00F83C00"/>
    <w:rsid w:val="00F91F57"/>
    <w:rsid w:val="00FB0895"/>
    <w:rsid w:val="00FC2E3F"/>
    <w:rsid w:val="00FD3D8C"/>
    <w:rsid w:val="00FE2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7BFD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1ED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361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Hyperlink">
    <w:name w:val="Hyperlink"/>
    <w:rsid w:val="0073619B"/>
    <w:rPr>
      <w:color w:val="0000FF"/>
      <w:u w:val="single"/>
    </w:rPr>
  </w:style>
  <w:style w:type="character" w:styleId="Strong">
    <w:name w:val="Strong"/>
    <w:uiPriority w:val="22"/>
    <w:qFormat/>
    <w:rsid w:val="0073619B"/>
    <w:rPr>
      <w:b/>
      <w:bCs/>
    </w:rPr>
  </w:style>
  <w:style w:type="paragraph" w:styleId="BodyText">
    <w:name w:val="Body Text"/>
    <w:basedOn w:val="Normal"/>
    <w:link w:val="BodyTextChar"/>
    <w:uiPriority w:val="99"/>
    <w:unhideWhenUsed/>
    <w:rsid w:val="0073619B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73619B"/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361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1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1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1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1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61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19B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12A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930D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30D5"/>
  </w:style>
  <w:style w:type="paragraph" w:styleId="Footer">
    <w:name w:val="footer"/>
    <w:basedOn w:val="Normal"/>
    <w:link w:val="FooterChar"/>
    <w:uiPriority w:val="99"/>
    <w:unhideWhenUsed/>
    <w:rsid w:val="00B930D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30D5"/>
  </w:style>
  <w:style w:type="table" w:styleId="TableGrid">
    <w:name w:val="Table Grid"/>
    <w:basedOn w:val="TableNormal"/>
    <w:uiPriority w:val="59"/>
    <w:rsid w:val="008975C1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1ED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361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Hyperlink">
    <w:name w:val="Hyperlink"/>
    <w:rsid w:val="0073619B"/>
    <w:rPr>
      <w:color w:val="0000FF"/>
      <w:u w:val="single"/>
    </w:rPr>
  </w:style>
  <w:style w:type="character" w:styleId="Strong">
    <w:name w:val="Strong"/>
    <w:uiPriority w:val="22"/>
    <w:qFormat/>
    <w:rsid w:val="0073619B"/>
    <w:rPr>
      <w:b/>
      <w:bCs/>
    </w:rPr>
  </w:style>
  <w:style w:type="paragraph" w:styleId="BodyText">
    <w:name w:val="Body Text"/>
    <w:basedOn w:val="Normal"/>
    <w:link w:val="BodyTextChar"/>
    <w:uiPriority w:val="99"/>
    <w:unhideWhenUsed/>
    <w:rsid w:val="0073619B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73619B"/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361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1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1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1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1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61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19B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12A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930D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30D5"/>
  </w:style>
  <w:style w:type="paragraph" w:styleId="Footer">
    <w:name w:val="footer"/>
    <w:basedOn w:val="Normal"/>
    <w:link w:val="FooterChar"/>
    <w:uiPriority w:val="99"/>
    <w:unhideWhenUsed/>
    <w:rsid w:val="00B930D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30D5"/>
  </w:style>
  <w:style w:type="table" w:styleId="TableGrid">
    <w:name w:val="Table Grid"/>
    <w:basedOn w:val="TableNormal"/>
    <w:uiPriority w:val="59"/>
    <w:rsid w:val="008975C1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2</Words>
  <Characters>1779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</dc:creator>
  <cp:keywords/>
  <dc:description/>
  <cp:lastModifiedBy>Oluwatosin Onibokun</cp:lastModifiedBy>
  <cp:revision>3</cp:revision>
  <dcterms:created xsi:type="dcterms:W3CDTF">2021-09-02T18:03:00Z</dcterms:created>
  <dcterms:modified xsi:type="dcterms:W3CDTF">2021-09-02T18:03:00Z</dcterms:modified>
</cp:coreProperties>
</file>